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6D9" w:rsidRPr="003D4810" w:rsidRDefault="00C364E3" w:rsidP="00AD5F1D">
      <w:pPr>
        <w:spacing w:after="0" w:line="240" w:lineRule="auto"/>
        <w:rPr>
          <w:sz w:val="22"/>
          <w:szCs w:val="22"/>
        </w:rPr>
      </w:pPr>
      <w:bookmarkStart w:id="0" w:name="_GoBack"/>
      <w:bookmarkEnd w:id="0"/>
      <w:proofErr w:type="gramStart"/>
      <w:r w:rsidRPr="003D4810">
        <w:rPr>
          <w:b/>
          <w:sz w:val="22"/>
          <w:szCs w:val="22"/>
        </w:rPr>
        <w:t>S5</w:t>
      </w:r>
      <w:r>
        <w:rPr>
          <w:b/>
          <w:sz w:val="22"/>
          <w:szCs w:val="22"/>
        </w:rPr>
        <w:t xml:space="preserve"> </w:t>
      </w:r>
      <w:r w:rsidR="00220159" w:rsidRPr="003D4810">
        <w:rPr>
          <w:b/>
          <w:sz w:val="22"/>
          <w:szCs w:val="22"/>
        </w:rPr>
        <w:t>Table</w:t>
      </w:r>
      <w:r w:rsidR="00530277" w:rsidRPr="003D4810">
        <w:rPr>
          <w:b/>
          <w:sz w:val="22"/>
          <w:szCs w:val="22"/>
        </w:rPr>
        <w:t>.</w:t>
      </w:r>
      <w:proofErr w:type="gramEnd"/>
      <w:r w:rsidR="005B76D9" w:rsidRPr="003D4810">
        <w:rPr>
          <w:sz w:val="22"/>
          <w:szCs w:val="22"/>
        </w:rPr>
        <w:t xml:space="preserve"> </w:t>
      </w:r>
      <w:r w:rsidR="00B02B4C" w:rsidRPr="003D4810">
        <w:rPr>
          <w:sz w:val="22"/>
          <w:szCs w:val="22"/>
        </w:rPr>
        <w:t>Distribution of Healthy Eating Index-2010 component scores in the Southern Community Cohort Study, 2002-2009</w:t>
      </w:r>
    </w:p>
    <w:p w:rsidR="002F4B70" w:rsidRPr="003D4810" w:rsidRDefault="002F4B70" w:rsidP="00AD5F1D">
      <w:pPr>
        <w:spacing w:after="0" w:line="240" w:lineRule="auto"/>
        <w:rPr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810"/>
        <w:gridCol w:w="1710"/>
        <w:gridCol w:w="1170"/>
        <w:gridCol w:w="1620"/>
        <w:gridCol w:w="1187"/>
      </w:tblGrid>
      <w:tr w:rsidR="003D4810" w:rsidRPr="003D4810" w:rsidTr="000215D7">
        <w:tc>
          <w:tcPr>
            <w:tcW w:w="1607" w:type="pct"/>
            <w:vMerge w:val="restart"/>
            <w:tcBorders>
              <w:top w:val="single" w:sz="4" w:space="0" w:color="auto"/>
            </w:tcBorders>
          </w:tcPr>
          <w:p w:rsidR="00061BEB" w:rsidRPr="003D4810" w:rsidRDefault="00061BEB" w:rsidP="00CC5A0C">
            <w:pPr>
              <w:spacing w:after="120"/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Component (maximum score)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</w:tcBorders>
          </w:tcPr>
          <w:p w:rsidR="00061BEB" w:rsidRPr="003D4810" w:rsidRDefault="00061BEB" w:rsidP="00CC5A0C">
            <w:pPr>
              <w:spacing w:after="120"/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r</w:t>
            </w:r>
            <w:r w:rsidRPr="003D4810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BEB" w:rsidRPr="003D4810" w:rsidRDefault="00061BEB" w:rsidP="00CC5A0C">
            <w:pPr>
              <w:spacing w:after="120"/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Men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BEB" w:rsidRPr="003D4810" w:rsidRDefault="00061BEB" w:rsidP="00CC5A0C">
            <w:pPr>
              <w:spacing w:after="120"/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Women</w:t>
            </w:r>
          </w:p>
        </w:tc>
      </w:tr>
      <w:tr w:rsidR="003D4810" w:rsidRPr="003D4810" w:rsidTr="000215D7">
        <w:tc>
          <w:tcPr>
            <w:tcW w:w="1607" w:type="pct"/>
            <w:vMerge/>
            <w:tcBorders>
              <w:bottom w:val="single" w:sz="4" w:space="0" w:color="auto"/>
            </w:tcBorders>
          </w:tcPr>
          <w:p w:rsidR="00061BEB" w:rsidRPr="003D4810" w:rsidRDefault="00061BEB" w:rsidP="00CC5A0C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423" w:type="pct"/>
            <w:vMerge/>
            <w:tcBorders>
              <w:bottom w:val="single" w:sz="4" w:space="0" w:color="auto"/>
            </w:tcBorders>
            <w:vAlign w:val="center"/>
          </w:tcPr>
          <w:p w:rsidR="00061BEB" w:rsidRPr="003D4810" w:rsidRDefault="00061BEB" w:rsidP="00CC5A0C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BEB" w:rsidRPr="003D4810" w:rsidRDefault="00061BEB" w:rsidP="00CC5A0C">
            <w:pPr>
              <w:spacing w:after="120"/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Median score (IQR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BEB" w:rsidRPr="003D4810" w:rsidRDefault="00061BEB" w:rsidP="00CC5A0C">
            <w:pPr>
              <w:spacing w:after="120"/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% of maximum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BEB" w:rsidRPr="003D4810" w:rsidRDefault="00061BEB" w:rsidP="00CC5A0C">
            <w:pPr>
              <w:spacing w:after="120"/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Median score (IQR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BEB" w:rsidRPr="003D4810" w:rsidRDefault="00061BEB" w:rsidP="00CC5A0C">
            <w:pPr>
              <w:spacing w:after="120"/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% of maximum</w:t>
            </w:r>
          </w:p>
        </w:tc>
      </w:tr>
      <w:tr w:rsidR="003D4810" w:rsidRPr="003D4810" w:rsidTr="000215D7">
        <w:tc>
          <w:tcPr>
            <w:tcW w:w="1607" w:type="pct"/>
            <w:tcBorders>
              <w:top w:val="single" w:sz="4" w:space="0" w:color="auto"/>
            </w:tcBorders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Total fruit (5)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64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9 (1.3, 5.0)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8.6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.2 (1.9, 5.0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2.7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Whole fruit (5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63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9 (1.1, 5.0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2.7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.8 (1.9, 5.0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8.4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Total vegetables (5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44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8 (2.7, 5.0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6.8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.6 (3.3, 5.0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2.6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Greens and beans (5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43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.0 (2.0, 5.0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9.9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5.0 (2.6, 5.0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9.8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Whole grains (10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54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3 (0.9, 4.3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4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9 (1.2, 5.3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5.4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Dairy (10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19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9 (1.7, 4.5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8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4 (2.1, 5.3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6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Total protein foods (5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13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5.0 (5.0, 5.0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77.5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5.0 (4.9, 5.0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72.8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Seafood and plant proteins (5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42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.8 (3.0, 5.0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8.0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.9 (3.0, 5.0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8.5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(MUFA+PUFA)/SFA (10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39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6.4 (5.0, 7.8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7.5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6.7 (5.2, 8.4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1.1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Refined grains (10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42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6.7 (4.8, 8.8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4.2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7.1 (5.1, 9.2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7.9</w:t>
            </w:r>
          </w:p>
        </w:tc>
      </w:tr>
      <w:tr w:rsidR="003D4810" w:rsidRPr="003D4810" w:rsidTr="000215D7"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Sodium (10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05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9 (0.7, 5.2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.6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1 (1.0, 5.3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8</w:t>
            </w:r>
          </w:p>
        </w:tc>
      </w:tr>
      <w:tr w:rsidR="00E159E4" w:rsidRPr="003D4810" w:rsidTr="000215D7">
        <w:trPr>
          <w:trHeight w:val="287"/>
        </w:trPr>
        <w:tc>
          <w:tcPr>
            <w:tcW w:w="1607" w:type="pct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 xml:space="preserve">Calories from </w:t>
            </w:r>
            <w:proofErr w:type="spellStart"/>
            <w:r w:rsidRPr="003D4810">
              <w:rPr>
                <w:sz w:val="22"/>
                <w:szCs w:val="22"/>
              </w:rPr>
              <w:t>SoFAAS</w:t>
            </w:r>
            <w:proofErr w:type="spellEnd"/>
            <w:r w:rsidRPr="003D4810">
              <w:rPr>
                <w:sz w:val="22"/>
                <w:szCs w:val="22"/>
              </w:rPr>
              <w:t xml:space="preserve"> (20)</w:t>
            </w:r>
          </w:p>
        </w:tc>
        <w:tc>
          <w:tcPr>
            <w:tcW w:w="423" w:type="pct"/>
            <w:vAlign w:val="center"/>
          </w:tcPr>
          <w:p w:rsidR="00061BEB" w:rsidRPr="003D4810" w:rsidRDefault="00061BEB" w:rsidP="002F4B70">
            <w:pPr>
              <w:jc w:val="center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74</w:t>
            </w:r>
          </w:p>
        </w:tc>
        <w:tc>
          <w:tcPr>
            <w:tcW w:w="893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1.3 (8.1, 14.1)</w:t>
            </w:r>
          </w:p>
        </w:tc>
        <w:tc>
          <w:tcPr>
            <w:tcW w:w="611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5</w:t>
            </w:r>
          </w:p>
        </w:tc>
        <w:tc>
          <w:tcPr>
            <w:tcW w:w="846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2.0 (8.6, 15.2)</w:t>
            </w:r>
          </w:p>
        </w:tc>
        <w:tc>
          <w:tcPr>
            <w:tcW w:w="620" w:type="pct"/>
            <w:vAlign w:val="center"/>
          </w:tcPr>
          <w:p w:rsidR="00061BEB" w:rsidRPr="003D4810" w:rsidRDefault="00061BEB" w:rsidP="00AD5F1D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.6</w:t>
            </w:r>
          </w:p>
        </w:tc>
      </w:tr>
    </w:tbl>
    <w:p w:rsidR="00AD5F1D" w:rsidRPr="003D4810" w:rsidRDefault="00AD5F1D" w:rsidP="00AD5F1D">
      <w:pPr>
        <w:spacing w:after="0" w:line="240" w:lineRule="auto"/>
        <w:rPr>
          <w:sz w:val="22"/>
          <w:szCs w:val="22"/>
        </w:rPr>
      </w:pPr>
    </w:p>
    <w:p w:rsidR="007D78D2" w:rsidRPr="003D4810" w:rsidRDefault="00785D51" w:rsidP="00AD5F1D">
      <w:pPr>
        <w:spacing w:after="0" w:line="240" w:lineRule="auto"/>
        <w:rPr>
          <w:sz w:val="22"/>
          <w:szCs w:val="22"/>
        </w:rPr>
      </w:pPr>
      <w:r w:rsidRPr="003D4810">
        <w:rPr>
          <w:sz w:val="22"/>
          <w:szCs w:val="22"/>
        </w:rPr>
        <w:t xml:space="preserve">Abbreviations: IQR = interquartile range; MUFA = monounsaturated fatty acids; PUFA = polyunsaturated fatty acids; SFA = saturated fatty acids; </w:t>
      </w:r>
      <w:proofErr w:type="spellStart"/>
      <w:r w:rsidRPr="003D4810">
        <w:rPr>
          <w:sz w:val="22"/>
          <w:szCs w:val="22"/>
        </w:rPr>
        <w:t>SoFAAS</w:t>
      </w:r>
      <w:proofErr w:type="spellEnd"/>
      <w:r w:rsidRPr="003D4810">
        <w:rPr>
          <w:sz w:val="22"/>
          <w:szCs w:val="22"/>
        </w:rPr>
        <w:t xml:space="preserve"> = solid fats, alcohol, and added sugars.</w:t>
      </w:r>
    </w:p>
    <w:p w:rsidR="002F4B70" w:rsidRDefault="002F4B70" w:rsidP="00AD5F1D">
      <w:pPr>
        <w:spacing w:after="0" w:line="240" w:lineRule="auto"/>
        <w:rPr>
          <w:sz w:val="22"/>
          <w:szCs w:val="22"/>
        </w:rPr>
      </w:pPr>
      <w:r w:rsidRPr="003D4810">
        <w:rPr>
          <w:sz w:val="22"/>
          <w:szCs w:val="22"/>
          <w:vertAlign w:val="superscript"/>
        </w:rPr>
        <w:t xml:space="preserve">1 </w:t>
      </w:r>
      <w:r w:rsidRPr="003D4810">
        <w:rPr>
          <w:sz w:val="22"/>
          <w:szCs w:val="22"/>
        </w:rPr>
        <w:t xml:space="preserve">Pearson correlation coefficients between component scores and the total HEI-2010 score, </w:t>
      </w:r>
      <w:r w:rsidR="00CF603B" w:rsidRPr="003D4810">
        <w:rPr>
          <w:sz w:val="22"/>
          <w:szCs w:val="22"/>
        </w:rPr>
        <w:t>with adjustment for age, sex, and race.</w:t>
      </w:r>
      <w:r w:rsidRPr="003D4810">
        <w:rPr>
          <w:sz w:val="22"/>
          <w:szCs w:val="22"/>
        </w:rPr>
        <w:t xml:space="preserve"> </w:t>
      </w:r>
    </w:p>
    <w:p w:rsidR="00F82C56" w:rsidRPr="003D4810" w:rsidRDefault="00F82C56" w:rsidP="001116AE">
      <w:pPr>
        <w:rPr>
          <w:sz w:val="22"/>
          <w:szCs w:val="22"/>
        </w:rPr>
      </w:pPr>
    </w:p>
    <w:sectPr w:rsidR="00F82C56" w:rsidRPr="003D4810" w:rsidSect="001116A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2F1" w:rsidRDefault="001042F1" w:rsidP="00625AAE">
      <w:pPr>
        <w:spacing w:after="0" w:line="240" w:lineRule="auto"/>
      </w:pPr>
      <w:r>
        <w:separator/>
      </w:r>
    </w:p>
  </w:endnote>
  <w:endnote w:type="continuationSeparator" w:id="0">
    <w:p w:rsidR="001042F1" w:rsidRDefault="001042F1" w:rsidP="00625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3677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09E2" w:rsidRDefault="00130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6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09E2" w:rsidRDefault="001309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2F1" w:rsidRDefault="001042F1" w:rsidP="00625AAE">
      <w:pPr>
        <w:spacing w:after="0" w:line="240" w:lineRule="auto"/>
      </w:pPr>
      <w:r>
        <w:separator/>
      </w:r>
    </w:p>
  </w:footnote>
  <w:footnote w:type="continuationSeparator" w:id="0">
    <w:p w:rsidR="001042F1" w:rsidRDefault="001042F1" w:rsidP="00625A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E1C07"/>
    <w:multiLevelType w:val="hybridMultilevel"/>
    <w:tmpl w:val="DB724D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4C0180"/>
    <w:multiLevelType w:val="hybridMultilevel"/>
    <w:tmpl w:val="69C63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FD4C06"/>
    <w:multiLevelType w:val="hybridMultilevel"/>
    <w:tmpl w:val="69DC9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4C351F"/>
    <w:multiLevelType w:val="hybridMultilevel"/>
    <w:tmpl w:val="A55C3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5C29EC"/>
    <w:multiLevelType w:val="hybridMultilevel"/>
    <w:tmpl w:val="F05A5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5CF"/>
    <w:rsid w:val="0000406E"/>
    <w:rsid w:val="000215D7"/>
    <w:rsid w:val="00030C46"/>
    <w:rsid w:val="00042BCB"/>
    <w:rsid w:val="00046DC8"/>
    <w:rsid w:val="00061BEB"/>
    <w:rsid w:val="000A0035"/>
    <w:rsid w:val="000A476B"/>
    <w:rsid w:val="000A6371"/>
    <w:rsid w:val="000A79D9"/>
    <w:rsid w:val="000B4D71"/>
    <w:rsid w:val="000B586A"/>
    <w:rsid w:val="000D036A"/>
    <w:rsid w:val="000D328F"/>
    <w:rsid w:val="000D55C6"/>
    <w:rsid w:val="000E7DB4"/>
    <w:rsid w:val="001024ED"/>
    <w:rsid w:val="001042F1"/>
    <w:rsid w:val="0011063C"/>
    <w:rsid w:val="001116AE"/>
    <w:rsid w:val="001117BE"/>
    <w:rsid w:val="00114253"/>
    <w:rsid w:val="001309E2"/>
    <w:rsid w:val="001418B9"/>
    <w:rsid w:val="00162116"/>
    <w:rsid w:val="0016447F"/>
    <w:rsid w:val="0018176B"/>
    <w:rsid w:val="0018572B"/>
    <w:rsid w:val="00187813"/>
    <w:rsid w:val="0019034C"/>
    <w:rsid w:val="00192EE6"/>
    <w:rsid w:val="001937DF"/>
    <w:rsid w:val="001A4E58"/>
    <w:rsid w:val="001B30ED"/>
    <w:rsid w:val="001D3ADB"/>
    <w:rsid w:val="002119D0"/>
    <w:rsid w:val="00214AF0"/>
    <w:rsid w:val="00220159"/>
    <w:rsid w:val="00230066"/>
    <w:rsid w:val="00231970"/>
    <w:rsid w:val="002566D2"/>
    <w:rsid w:val="00266989"/>
    <w:rsid w:val="00274F6A"/>
    <w:rsid w:val="0028193E"/>
    <w:rsid w:val="002A2943"/>
    <w:rsid w:val="002A4320"/>
    <w:rsid w:val="002C2FB4"/>
    <w:rsid w:val="002F4B70"/>
    <w:rsid w:val="002F4CDF"/>
    <w:rsid w:val="00301FEA"/>
    <w:rsid w:val="00310341"/>
    <w:rsid w:val="00327D90"/>
    <w:rsid w:val="003445CF"/>
    <w:rsid w:val="003454D1"/>
    <w:rsid w:val="0035230B"/>
    <w:rsid w:val="00354EFA"/>
    <w:rsid w:val="00365623"/>
    <w:rsid w:val="0037571D"/>
    <w:rsid w:val="00382111"/>
    <w:rsid w:val="00393E55"/>
    <w:rsid w:val="003A00D4"/>
    <w:rsid w:val="003A6C42"/>
    <w:rsid w:val="003B0CF5"/>
    <w:rsid w:val="003B1018"/>
    <w:rsid w:val="003C2AB1"/>
    <w:rsid w:val="003D343D"/>
    <w:rsid w:val="003D4810"/>
    <w:rsid w:val="003E15FE"/>
    <w:rsid w:val="003E52AD"/>
    <w:rsid w:val="003F07E8"/>
    <w:rsid w:val="003F1FB6"/>
    <w:rsid w:val="003F5862"/>
    <w:rsid w:val="00432F1F"/>
    <w:rsid w:val="0043752A"/>
    <w:rsid w:val="00440B7F"/>
    <w:rsid w:val="004412FB"/>
    <w:rsid w:val="004479FF"/>
    <w:rsid w:val="00452FA4"/>
    <w:rsid w:val="004551F3"/>
    <w:rsid w:val="004733C9"/>
    <w:rsid w:val="004906BE"/>
    <w:rsid w:val="004B1DA2"/>
    <w:rsid w:val="004B2203"/>
    <w:rsid w:val="004F1446"/>
    <w:rsid w:val="00526748"/>
    <w:rsid w:val="00530277"/>
    <w:rsid w:val="00532CDE"/>
    <w:rsid w:val="00564753"/>
    <w:rsid w:val="00571AAB"/>
    <w:rsid w:val="005940DC"/>
    <w:rsid w:val="005964D3"/>
    <w:rsid w:val="005A51E1"/>
    <w:rsid w:val="005A6225"/>
    <w:rsid w:val="005B287E"/>
    <w:rsid w:val="005B76D9"/>
    <w:rsid w:val="005C7BED"/>
    <w:rsid w:val="005D7FF6"/>
    <w:rsid w:val="005F4D04"/>
    <w:rsid w:val="00601EFF"/>
    <w:rsid w:val="0060335B"/>
    <w:rsid w:val="00614A29"/>
    <w:rsid w:val="0062205A"/>
    <w:rsid w:val="00624769"/>
    <w:rsid w:val="00625AAE"/>
    <w:rsid w:val="00633AEC"/>
    <w:rsid w:val="00646F50"/>
    <w:rsid w:val="00665E8B"/>
    <w:rsid w:val="00670536"/>
    <w:rsid w:val="00670D1F"/>
    <w:rsid w:val="00671456"/>
    <w:rsid w:val="00690763"/>
    <w:rsid w:val="006A1610"/>
    <w:rsid w:val="006B0303"/>
    <w:rsid w:val="006B04A2"/>
    <w:rsid w:val="006B5488"/>
    <w:rsid w:val="006B6AEA"/>
    <w:rsid w:val="006C1EDC"/>
    <w:rsid w:val="006E3E98"/>
    <w:rsid w:val="006E50D8"/>
    <w:rsid w:val="006E6B96"/>
    <w:rsid w:val="006F143C"/>
    <w:rsid w:val="006F2F85"/>
    <w:rsid w:val="00712D51"/>
    <w:rsid w:val="007137B0"/>
    <w:rsid w:val="00714A02"/>
    <w:rsid w:val="00717DFD"/>
    <w:rsid w:val="007276CC"/>
    <w:rsid w:val="00730361"/>
    <w:rsid w:val="007474AF"/>
    <w:rsid w:val="007812EE"/>
    <w:rsid w:val="00785D51"/>
    <w:rsid w:val="00792797"/>
    <w:rsid w:val="007937D3"/>
    <w:rsid w:val="00796209"/>
    <w:rsid w:val="007B28F9"/>
    <w:rsid w:val="007B5366"/>
    <w:rsid w:val="007B6742"/>
    <w:rsid w:val="007D0AB4"/>
    <w:rsid w:val="007D3C67"/>
    <w:rsid w:val="007D422E"/>
    <w:rsid w:val="007D78D2"/>
    <w:rsid w:val="007E175E"/>
    <w:rsid w:val="007E3D7B"/>
    <w:rsid w:val="007F4B2A"/>
    <w:rsid w:val="007F63E3"/>
    <w:rsid w:val="00817DA9"/>
    <w:rsid w:val="00823F86"/>
    <w:rsid w:val="00831635"/>
    <w:rsid w:val="008361D4"/>
    <w:rsid w:val="00844809"/>
    <w:rsid w:val="008552C0"/>
    <w:rsid w:val="00856D1B"/>
    <w:rsid w:val="0087130E"/>
    <w:rsid w:val="00876252"/>
    <w:rsid w:val="0089261F"/>
    <w:rsid w:val="00892EB0"/>
    <w:rsid w:val="00895D81"/>
    <w:rsid w:val="00897F2B"/>
    <w:rsid w:val="008A6610"/>
    <w:rsid w:val="008A719C"/>
    <w:rsid w:val="008E53A1"/>
    <w:rsid w:val="009129E2"/>
    <w:rsid w:val="009356C4"/>
    <w:rsid w:val="009570D0"/>
    <w:rsid w:val="0096389B"/>
    <w:rsid w:val="0097090B"/>
    <w:rsid w:val="00977A75"/>
    <w:rsid w:val="00991521"/>
    <w:rsid w:val="009A3A91"/>
    <w:rsid w:val="009B17D6"/>
    <w:rsid w:val="009D4216"/>
    <w:rsid w:val="009E33CF"/>
    <w:rsid w:val="009E4E7F"/>
    <w:rsid w:val="009E603D"/>
    <w:rsid w:val="009E7A95"/>
    <w:rsid w:val="009F1A8A"/>
    <w:rsid w:val="009F2924"/>
    <w:rsid w:val="009F663F"/>
    <w:rsid w:val="00A14A2C"/>
    <w:rsid w:val="00A2230E"/>
    <w:rsid w:val="00A223DA"/>
    <w:rsid w:val="00A35936"/>
    <w:rsid w:val="00A37F17"/>
    <w:rsid w:val="00A41900"/>
    <w:rsid w:val="00A50A90"/>
    <w:rsid w:val="00A537BA"/>
    <w:rsid w:val="00A71D1E"/>
    <w:rsid w:val="00AA3BAA"/>
    <w:rsid w:val="00AB5F74"/>
    <w:rsid w:val="00AB69CD"/>
    <w:rsid w:val="00AC5A27"/>
    <w:rsid w:val="00AD5F1D"/>
    <w:rsid w:val="00AE2449"/>
    <w:rsid w:val="00AE650C"/>
    <w:rsid w:val="00B02B4C"/>
    <w:rsid w:val="00B037A5"/>
    <w:rsid w:val="00B0745C"/>
    <w:rsid w:val="00B10F1A"/>
    <w:rsid w:val="00B11B62"/>
    <w:rsid w:val="00B2141D"/>
    <w:rsid w:val="00B2226C"/>
    <w:rsid w:val="00B22CA9"/>
    <w:rsid w:val="00B34B79"/>
    <w:rsid w:val="00B36912"/>
    <w:rsid w:val="00B4290C"/>
    <w:rsid w:val="00B45459"/>
    <w:rsid w:val="00B63294"/>
    <w:rsid w:val="00B67852"/>
    <w:rsid w:val="00B67A00"/>
    <w:rsid w:val="00B876D6"/>
    <w:rsid w:val="00B91815"/>
    <w:rsid w:val="00B95000"/>
    <w:rsid w:val="00BA102C"/>
    <w:rsid w:val="00BA4BC5"/>
    <w:rsid w:val="00BC1343"/>
    <w:rsid w:val="00BC26E9"/>
    <w:rsid w:val="00BC2864"/>
    <w:rsid w:val="00BD04AF"/>
    <w:rsid w:val="00BD1090"/>
    <w:rsid w:val="00BE2DBE"/>
    <w:rsid w:val="00BE3A20"/>
    <w:rsid w:val="00BE3F7B"/>
    <w:rsid w:val="00BF1E95"/>
    <w:rsid w:val="00BF576F"/>
    <w:rsid w:val="00C03DEA"/>
    <w:rsid w:val="00C06D60"/>
    <w:rsid w:val="00C118C7"/>
    <w:rsid w:val="00C216EF"/>
    <w:rsid w:val="00C25B12"/>
    <w:rsid w:val="00C3044C"/>
    <w:rsid w:val="00C3614F"/>
    <w:rsid w:val="00C364E3"/>
    <w:rsid w:val="00C47307"/>
    <w:rsid w:val="00C52C79"/>
    <w:rsid w:val="00C56342"/>
    <w:rsid w:val="00C64162"/>
    <w:rsid w:val="00C6797E"/>
    <w:rsid w:val="00C767D6"/>
    <w:rsid w:val="00CA78C5"/>
    <w:rsid w:val="00CB646A"/>
    <w:rsid w:val="00CC13D5"/>
    <w:rsid w:val="00CC5A0C"/>
    <w:rsid w:val="00CF5151"/>
    <w:rsid w:val="00CF603B"/>
    <w:rsid w:val="00CF6351"/>
    <w:rsid w:val="00D032DD"/>
    <w:rsid w:val="00D20406"/>
    <w:rsid w:val="00D32D2E"/>
    <w:rsid w:val="00D351A5"/>
    <w:rsid w:val="00D37917"/>
    <w:rsid w:val="00D37BF0"/>
    <w:rsid w:val="00D41B3E"/>
    <w:rsid w:val="00D42FC8"/>
    <w:rsid w:val="00D56D00"/>
    <w:rsid w:val="00D615CD"/>
    <w:rsid w:val="00D61BD0"/>
    <w:rsid w:val="00D62E48"/>
    <w:rsid w:val="00D66334"/>
    <w:rsid w:val="00D70785"/>
    <w:rsid w:val="00D74B06"/>
    <w:rsid w:val="00DA0657"/>
    <w:rsid w:val="00DA44D0"/>
    <w:rsid w:val="00DE6ADC"/>
    <w:rsid w:val="00DF0CEF"/>
    <w:rsid w:val="00E07B5F"/>
    <w:rsid w:val="00E159E4"/>
    <w:rsid w:val="00E17ECD"/>
    <w:rsid w:val="00E227F8"/>
    <w:rsid w:val="00E22FC0"/>
    <w:rsid w:val="00E31578"/>
    <w:rsid w:val="00E34F3D"/>
    <w:rsid w:val="00E71B39"/>
    <w:rsid w:val="00E73388"/>
    <w:rsid w:val="00E740D2"/>
    <w:rsid w:val="00E8555A"/>
    <w:rsid w:val="00E9456F"/>
    <w:rsid w:val="00E9726E"/>
    <w:rsid w:val="00E97E96"/>
    <w:rsid w:val="00EC5409"/>
    <w:rsid w:val="00F07541"/>
    <w:rsid w:val="00F27E2F"/>
    <w:rsid w:val="00F27FEA"/>
    <w:rsid w:val="00F3200F"/>
    <w:rsid w:val="00F52F9E"/>
    <w:rsid w:val="00F53184"/>
    <w:rsid w:val="00F534B9"/>
    <w:rsid w:val="00F55AD0"/>
    <w:rsid w:val="00F62079"/>
    <w:rsid w:val="00F82C56"/>
    <w:rsid w:val="00F92278"/>
    <w:rsid w:val="00FB1AED"/>
    <w:rsid w:val="00FB74CC"/>
    <w:rsid w:val="00FC128B"/>
    <w:rsid w:val="00FC26F3"/>
    <w:rsid w:val="00FC5834"/>
    <w:rsid w:val="00FD1E95"/>
    <w:rsid w:val="00FD71B4"/>
    <w:rsid w:val="00FF1C48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14F"/>
    <w:pPr>
      <w:ind w:left="720"/>
      <w:contextualSpacing/>
    </w:pPr>
  </w:style>
  <w:style w:type="table" w:styleId="TableGrid">
    <w:name w:val="Table Grid"/>
    <w:basedOn w:val="TableNormal"/>
    <w:uiPriority w:val="59"/>
    <w:rsid w:val="00C36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D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65E8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AAE"/>
  </w:style>
  <w:style w:type="paragraph" w:styleId="Footer">
    <w:name w:val="footer"/>
    <w:basedOn w:val="Normal"/>
    <w:link w:val="Foot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A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14F"/>
    <w:pPr>
      <w:ind w:left="720"/>
      <w:contextualSpacing/>
    </w:pPr>
  </w:style>
  <w:style w:type="table" w:styleId="TableGrid">
    <w:name w:val="Table Grid"/>
    <w:basedOn w:val="TableNormal"/>
    <w:uiPriority w:val="59"/>
    <w:rsid w:val="00C36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D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65E8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AAE"/>
  </w:style>
  <w:style w:type="paragraph" w:styleId="Footer">
    <w:name w:val="footer"/>
    <w:basedOn w:val="Normal"/>
    <w:link w:val="Foot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02T14:51:00Z</dcterms:created>
  <dcterms:modified xsi:type="dcterms:W3CDTF">2015-04-02T14:51:00Z</dcterms:modified>
</cp:coreProperties>
</file>